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06B" w:rsidRPr="008224E1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Online Supplementary Material</w:t>
      </w:r>
    </w:p>
    <w:p w:rsidR="0028006B" w:rsidRPr="008224E1" w:rsidRDefault="0028006B" w:rsidP="0028006B">
      <w:pPr>
        <w:suppressLineNumbers/>
        <w:rPr>
          <w:rFonts w:ascii="Times New Roman" w:hAnsi="Times New Roman" w:cs="Times New Roman"/>
          <w:b/>
          <w:bCs/>
        </w:rPr>
      </w:pPr>
      <w:r w:rsidRPr="008224E1">
        <w:rPr>
          <w:rFonts w:ascii="Times New Roman" w:hAnsi="Times New Roman" w:cs="Times New Roman"/>
          <w:b/>
          <w:bCs/>
        </w:rPr>
        <w:t>Table of contents</w:t>
      </w:r>
    </w:p>
    <w:p w:rsidR="0028006B" w:rsidRPr="008224E1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Supplementary Table 1: Aflatoxin B</w:t>
      </w:r>
      <w:r w:rsidRPr="008224E1">
        <w:rPr>
          <w:rFonts w:ascii="Times New Roman" w:hAnsi="Times New Roman" w:cs="Times New Roman"/>
          <w:vertAlign w:val="subscript"/>
        </w:rPr>
        <w:t>1</w:t>
      </w:r>
      <w:r w:rsidRPr="008224E1">
        <w:rPr>
          <w:rFonts w:ascii="Times New Roman" w:hAnsi="Times New Roman" w:cs="Times New Roman"/>
        </w:rPr>
        <w:t>-lysine adduct concentration</w:t>
      </w:r>
      <w:r w:rsidRPr="008224E1" w:rsidDel="00CE0A70">
        <w:rPr>
          <w:rFonts w:ascii="Times New Roman" w:hAnsi="Times New Roman" w:cs="Times New Roman"/>
        </w:rPr>
        <w:t xml:space="preserve"> </w:t>
      </w:r>
    </w:p>
    <w:p w:rsidR="0028006B" w:rsidRPr="008224E1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Supplementary Table 2: Association between maternal aflatoxin B</w:t>
      </w:r>
      <w:r w:rsidRPr="008224E1">
        <w:rPr>
          <w:rFonts w:ascii="Times New Roman" w:hAnsi="Times New Roman" w:cs="Times New Roman"/>
          <w:vertAlign w:val="subscript"/>
        </w:rPr>
        <w:t>1</w:t>
      </w:r>
      <w:r w:rsidRPr="008224E1">
        <w:rPr>
          <w:rFonts w:ascii="Times New Roman" w:hAnsi="Times New Roman" w:cs="Times New Roman"/>
        </w:rPr>
        <w:t xml:space="preserve">-lysine adduct concentration and child anthropometric status at 18, 24 and 30 months </w:t>
      </w:r>
    </w:p>
    <w:p w:rsidR="0028006B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 xml:space="preserve">Supplementary Table 3: List of potential covariates by anthropometric outcome assessment time point </w:t>
      </w:r>
    </w:p>
    <w:p w:rsidR="0028006B" w:rsidRPr="003F7C71" w:rsidRDefault="0028006B" w:rsidP="0028006B">
      <w:pPr>
        <w:suppressLineNumbers/>
        <w:rPr>
          <w:rFonts w:ascii="Times New Roman" w:hAnsi="Times New Roman" w:cs="Times New Roman"/>
        </w:rPr>
      </w:pPr>
      <w:r w:rsidRPr="003F7C71">
        <w:rPr>
          <w:rFonts w:ascii="Times New Roman" w:hAnsi="Times New Roman" w:cs="Times New Roman"/>
        </w:rPr>
        <w:t>Supplementary Figure 1: Comparison of Human Serum Albumin (HSA) assays</w:t>
      </w:r>
    </w:p>
    <w:p w:rsidR="0028006B" w:rsidRPr="008224E1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8224E1">
        <w:rPr>
          <w:rFonts w:ascii="Times New Roman" w:hAnsi="Times New Roman" w:cs="Times New Roman"/>
        </w:rPr>
        <w:t>: Mean head circumference-for-age z-score (HCZ) from 1 week to 30 months by child aflatoxin exposure at 6 months</w:t>
      </w:r>
    </w:p>
    <w:p w:rsidR="00F17764" w:rsidRDefault="00F17764" w:rsidP="0028006B">
      <w:pPr>
        <w:suppressLineNumbers/>
        <w:rPr>
          <w:rFonts w:ascii="Times New Roman" w:hAnsi="Times New Roman" w:cs="Times New Roman"/>
          <w:b/>
        </w:rPr>
        <w:sectPr w:rsidR="00F17764" w:rsidSect="006B0318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8006B" w:rsidRPr="008224E1" w:rsidRDefault="0028006B" w:rsidP="0028006B">
      <w:pPr>
        <w:suppressLineNumbers/>
        <w:rPr>
          <w:rFonts w:ascii="Times New Roman" w:hAnsi="Times New Roman" w:cs="Times New Roman"/>
          <w:bCs/>
        </w:rPr>
      </w:pPr>
    </w:p>
    <w:tbl>
      <w:tblPr>
        <w:tblStyle w:val="TableGrid1"/>
        <w:tblpPr w:leftFromText="180" w:rightFromText="180" w:vertAnchor="text" w:horzAnchor="margin" w:tblpY="219"/>
        <w:tblW w:w="508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2552"/>
        <w:gridCol w:w="2473"/>
        <w:gridCol w:w="1946"/>
        <w:gridCol w:w="1817"/>
      </w:tblGrid>
      <w:tr w:rsidR="0028006B" w:rsidRPr="008224E1" w:rsidTr="00A1675F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  <w:b/>
              </w:rPr>
            </w:pPr>
            <w:r w:rsidRPr="008224E1">
              <w:rPr>
                <w:rFonts w:ascii="Times New Roman" w:hAnsi="Times New Roman" w:cs="Times New Roman"/>
                <w:b/>
              </w:rPr>
              <w:t>Supplementary Table 1. Aflatoxin B</w:t>
            </w:r>
            <w:r w:rsidRPr="008224E1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8224E1">
              <w:rPr>
                <w:rFonts w:ascii="Times New Roman" w:hAnsi="Times New Roman" w:cs="Times New Roman"/>
                <w:b/>
              </w:rPr>
              <w:t>-lysine adduct concentration</w:t>
            </w:r>
          </w:p>
        </w:tc>
      </w:tr>
      <w:tr w:rsidR="0028006B" w:rsidRPr="008224E1" w:rsidTr="00A1675F"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6 months postpartum</w:t>
            </w:r>
          </w:p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18 months</w:t>
            </w:r>
          </w:p>
        </w:tc>
      </w:tr>
      <w:tr w:rsidR="0028006B" w:rsidRPr="008224E1" w:rsidTr="00A1675F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  <w:i/>
              </w:rPr>
            </w:pPr>
            <w:r w:rsidRPr="008224E1">
              <w:rPr>
                <w:rFonts w:ascii="Times New Roman" w:hAnsi="Times New Roman" w:cs="Times New Roman"/>
                <w:i/>
              </w:rPr>
              <w:t>Proportion of participants with detectable aflatoxin  B</w:t>
            </w:r>
            <w:r w:rsidRPr="008224E1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8224E1">
              <w:rPr>
                <w:rFonts w:ascii="Times New Roman" w:hAnsi="Times New Roman" w:cs="Times New Roman"/>
                <w:i/>
              </w:rPr>
              <w:t>-lysine adduct concentration, % (n)</w:t>
            </w:r>
          </w:p>
        </w:tc>
      </w:tr>
      <w:tr w:rsidR="0028006B" w:rsidRPr="008224E1" w:rsidTr="00A1675F"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98% (230/23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96% (224/23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100% (220/22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006B" w:rsidRPr="008224E1" w:rsidTr="00A1675F"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60% (122/20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95% (211/221)</w:t>
            </w:r>
          </w:p>
        </w:tc>
      </w:tr>
      <w:tr w:rsidR="0028006B" w:rsidRPr="008224E1" w:rsidTr="00A1675F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</w:rPr>
            </w:pPr>
          </w:p>
          <w:p w:rsidR="0028006B" w:rsidRPr="008224E1" w:rsidRDefault="0028006B" w:rsidP="00A1675F">
            <w:pPr>
              <w:rPr>
                <w:rFonts w:ascii="Times New Roman" w:hAnsi="Times New Roman" w:cs="Times New Roman"/>
                <w:i/>
              </w:rPr>
            </w:pPr>
            <w:r w:rsidRPr="008224E1">
              <w:rPr>
                <w:rFonts w:ascii="Times New Roman" w:hAnsi="Times New Roman" w:cs="Times New Roman"/>
                <w:i/>
              </w:rPr>
              <w:t>Aflatoxin B</w:t>
            </w:r>
            <w:r w:rsidRPr="008224E1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8224E1">
              <w:rPr>
                <w:rFonts w:ascii="Times New Roman" w:hAnsi="Times New Roman" w:cs="Times New Roman"/>
                <w:i/>
              </w:rPr>
              <w:t>-lysine adduct concentration (</w:t>
            </w:r>
            <w:proofErr w:type="spellStart"/>
            <w:r w:rsidRPr="008224E1">
              <w:rPr>
                <w:rFonts w:ascii="Times New Roman" w:hAnsi="Times New Roman" w:cs="Times New Roman"/>
                <w:i/>
              </w:rPr>
              <w:t>pg</w:t>
            </w:r>
            <w:proofErr w:type="spellEnd"/>
            <w:r w:rsidRPr="008224E1">
              <w:rPr>
                <w:rFonts w:ascii="Times New Roman" w:hAnsi="Times New Roman" w:cs="Times New Roman"/>
                <w:i/>
              </w:rPr>
              <w:t>/µL) median (Q1, Q3)</w:t>
            </w:r>
          </w:p>
        </w:tc>
      </w:tr>
      <w:tr w:rsidR="0028006B" w:rsidRPr="008224E1" w:rsidTr="00A1675F"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Mothers 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0.47 (0.23, 0.9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0.44 (0.21, 1.0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0.55 (0.24, 1.1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006B" w:rsidRPr="008224E1" w:rsidTr="00A1675F"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0.07 (0.01, 0.24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0.35 (0.19, 0.91)</w:t>
            </w:r>
          </w:p>
        </w:tc>
      </w:tr>
    </w:tbl>
    <w:p w:rsidR="0028006B" w:rsidRPr="008224E1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 xml:space="preserve"> </w:t>
      </w:r>
      <w:r w:rsidRPr="008224E1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2713"/>
        <w:tblOverlap w:val="never"/>
        <w:tblW w:w="5000" w:type="pct"/>
        <w:tblLook w:val="04A0" w:firstRow="1" w:lastRow="0" w:firstColumn="1" w:lastColumn="0" w:noHBand="0" w:noVBand="1"/>
      </w:tblPr>
      <w:tblGrid>
        <w:gridCol w:w="3591"/>
        <w:gridCol w:w="1905"/>
        <w:gridCol w:w="1477"/>
        <w:gridCol w:w="1576"/>
        <w:gridCol w:w="1459"/>
        <w:gridCol w:w="1477"/>
        <w:gridCol w:w="1475"/>
      </w:tblGrid>
      <w:tr w:rsidR="00176AFD" w:rsidRPr="008224E1" w:rsidTr="00A1675F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8224E1">
              <w:rPr>
                <w:rFonts w:ascii="Times New Roman" w:hAnsi="Times New Roman" w:cs="Times New Roman"/>
                <w:b/>
              </w:rPr>
              <w:t xml:space="preserve">. </w:t>
            </w:r>
            <w:bookmarkStart w:id="1" w:name="_Hlk36645257"/>
            <w:r w:rsidRPr="008224E1">
              <w:rPr>
                <w:rFonts w:ascii="Times New Roman" w:hAnsi="Times New Roman" w:cs="Times New Roman"/>
                <w:b/>
              </w:rPr>
              <w:t>List of potential covariates by anthropometric outcome assessment time point</w:t>
            </w:r>
            <w:bookmarkEnd w:id="1"/>
          </w:p>
        </w:tc>
      </w:tr>
      <w:tr w:rsidR="00176AFD" w:rsidRPr="008224E1" w:rsidTr="00A1675F">
        <w:tc>
          <w:tcPr>
            <w:tcW w:w="138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</w:p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</w:p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615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Variable assessment time point for each anthropometric outcome</w:t>
            </w:r>
          </w:p>
        </w:tc>
      </w:tr>
      <w:tr w:rsidR="00176AFD" w:rsidRPr="008224E1" w:rsidTr="00A1675F">
        <w:tc>
          <w:tcPr>
            <w:tcW w:w="13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Newborn </w:t>
            </w:r>
            <w:proofErr w:type="spellStart"/>
            <w:r w:rsidRPr="008224E1">
              <w:rPr>
                <w:rFonts w:ascii="Times New Roman" w:hAnsi="Times New Roman" w:cs="Times New Roman"/>
              </w:rPr>
              <w:t>anthro</w:t>
            </w:r>
            <w:proofErr w:type="spellEnd"/>
            <w:r w:rsidRPr="008224E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24E1">
              <w:rPr>
                <w:rFonts w:ascii="Times New Roman" w:hAnsi="Times New Roman" w:cs="Times New Roman"/>
              </w:rPr>
              <w:t>Anthro</w:t>
            </w:r>
            <w:proofErr w:type="spellEnd"/>
            <w:r w:rsidRPr="008224E1">
              <w:rPr>
                <w:rFonts w:ascii="Times New Roman" w:hAnsi="Times New Roman" w:cs="Times New Roman"/>
              </w:rPr>
              <w:t xml:space="preserve">. at 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24E1">
              <w:rPr>
                <w:rFonts w:ascii="Times New Roman" w:hAnsi="Times New Roman" w:cs="Times New Roman"/>
              </w:rPr>
              <w:t>Anthro</w:t>
            </w:r>
            <w:proofErr w:type="spellEnd"/>
            <w:r w:rsidRPr="008224E1">
              <w:rPr>
                <w:rFonts w:ascii="Times New Roman" w:hAnsi="Times New Roman" w:cs="Times New Roman"/>
              </w:rPr>
              <w:t xml:space="preserve">. at 12 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24E1">
              <w:rPr>
                <w:rFonts w:ascii="Times New Roman" w:hAnsi="Times New Roman" w:cs="Times New Roman"/>
              </w:rPr>
              <w:t>Anthro</w:t>
            </w:r>
            <w:proofErr w:type="spellEnd"/>
            <w:r w:rsidRPr="008224E1">
              <w:rPr>
                <w:rFonts w:ascii="Times New Roman" w:hAnsi="Times New Roman" w:cs="Times New Roman"/>
              </w:rPr>
              <w:t xml:space="preserve">. at 18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24E1">
              <w:rPr>
                <w:rFonts w:ascii="Times New Roman" w:hAnsi="Times New Roman" w:cs="Times New Roman"/>
              </w:rPr>
              <w:t>Anthro</w:t>
            </w:r>
            <w:proofErr w:type="spellEnd"/>
            <w:r w:rsidRPr="008224E1">
              <w:rPr>
                <w:rFonts w:ascii="Times New Roman" w:hAnsi="Times New Roman" w:cs="Times New Roman"/>
              </w:rPr>
              <w:t xml:space="preserve">. at 24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24E1">
              <w:rPr>
                <w:rFonts w:ascii="Times New Roman" w:hAnsi="Times New Roman" w:cs="Times New Roman"/>
              </w:rPr>
              <w:t>Anthro</w:t>
            </w:r>
            <w:proofErr w:type="spellEnd"/>
            <w:r w:rsidRPr="008224E1">
              <w:rPr>
                <w:rFonts w:ascii="Times New Roman" w:hAnsi="Times New Roman" w:cs="Times New Roman"/>
              </w:rPr>
              <w:t xml:space="preserve">. at 30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</w:tr>
      <w:tr w:rsidR="00176AFD" w:rsidRPr="008224E1" w:rsidTr="00A1675F"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8224E1">
              <w:rPr>
                <w:rFonts w:ascii="Times New Roman" w:hAnsi="Times New Roman" w:cs="Times New Roman"/>
              </w:rPr>
              <w:t>Prepregnancy</w:t>
            </w:r>
            <w:proofErr w:type="spellEnd"/>
            <w:r w:rsidRPr="008224E1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aternal hemoglobi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Maternal zinc </w:t>
            </w:r>
            <w:proofErr w:type="spellStart"/>
            <w:r w:rsidRPr="008224E1">
              <w:rPr>
                <w:rFonts w:ascii="Times New Roman" w:hAnsi="Times New Roman" w:cs="Times New Roman"/>
              </w:rPr>
              <w:t>protoporphyrin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aternal HIV statu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aternal malaria statu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aternal weight gain rate  from baseline to 36 weeks gest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aternal MUAC gain rate from baseline to 36 weeks gest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 gestation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irth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Child hemoglobin statu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Child malaria statu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Child zinc </w:t>
            </w:r>
            <w:proofErr w:type="spellStart"/>
            <w:r w:rsidRPr="008224E1">
              <w:rPr>
                <w:rFonts w:ascii="Times New Roman" w:hAnsi="Times New Roman" w:cs="Times New Roman"/>
              </w:rPr>
              <w:t>protoporphyrin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Del="00804E82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Porridge consump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Del="00804E82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4 and 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Predominant breastfeedin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Del="00804E82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4 and 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Livestock asse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Household Food Insecurity Acces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Housing quality index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18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</w:tr>
      <w:tr w:rsidR="00176AFD" w:rsidRPr="008224E1" w:rsidTr="00A1675F"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Intervention group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6AFD" w:rsidRPr="008224E1" w:rsidRDefault="00176AFD" w:rsidP="00A1675F">
            <w:pPr>
              <w:pStyle w:val="ListParagraph"/>
              <w:suppressLineNumbers/>
              <w:ind w:left="0"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8224E1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</w:tr>
    </w:tbl>
    <w:p w:rsidR="00176AFD" w:rsidRDefault="00176AFD"/>
    <w:p w:rsidR="00F9314E" w:rsidRDefault="00F9314E">
      <w:r>
        <w:br w:type="page"/>
      </w:r>
      <w:bookmarkStart w:id="2" w:name="_GoBack"/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0"/>
        <w:gridCol w:w="1628"/>
        <w:gridCol w:w="1628"/>
        <w:gridCol w:w="1628"/>
        <w:gridCol w:w="1563"/>
        <w:gridCol w:w="1628"/>
        <w:gridCol w:w="1625"/>
      </w:tblGrid>
      <w:tr w:rsidR="0028006B" w:rsidRPr="008224E1" w:rsidTr="00A1675F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8224E1"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176AFD">
              <w:rPr>
                <w:rFonts w:ascii="Times New Roman" w:hAnsi="Times New Roman" w:cs="Times New Roman"/>
                <w:b/>
              </w:rPr>
              <w:t>3</w:t>
            </w:r>
            <w:r w:rsidRPr="008224E1">
              <w:rPr>
                <w:rFonts w:ascii="Times New Roman" w:hAnsi="Times New Roman" w:cs="Times New Roman"/>
                <w:b/>
              </w:rPr>
              <w:t xml:space="preserve">. </w:t>
            </w:r>
            <w:bookmarkStart w:id="3" w:name="_Hlk36644961"/>
            <w:r w:rsidRPr="008224E1">
              <w:rPr>
                <w:rFonts w:ascii="Times New Roman" w:hAnsi="Times New Roman" w:cs="Times New Roman"/>
                <w:b/>
              </w:rPr>
              <w:t>Association between  maternal aflatoxin B</w:t>
            </w:r>
            <w:r w:rsidRPr="008224E1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8224E1">
              <w:rPr>
                <w:rFonts w:ascii="Times New Roman" w:hAnsi="Times New Roman" w:cs="Times New Roman"/>
                <w:b/>
              </w:rPr>
              <w:t>-lysine adduct concentration and length-for-age z-score, weight-for-age z-score, weight-for-length z-score, mid-upper-arm-circumference-for-age z-score, head circumference-for-age z-score at 18, 24 and 30 months, n =[β</w:t>
            </w:r>
            <w:r w:rsidRPr="008224E1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8224E1">
              <w:rPr>
                <w:rFonts w:ascii="Times New Roman" w:hAnsi="Times New Roman" w:cs="Times New Roman"/>
                <w:b/>
              </w:rPr>
              <w:t xml:space="preserve"> (95% CI)]</w:t>
            </w:r>
            <w:bookmarkEnd w:id="3"/>
          </w:p>
        </w:tc>
      </w:tr>
      <w:tr w:rsidR="0028006B" w:rsidRPr="008224E1" w:rsidTr="00A1675F">
        <w:tc>
          <w:tcPr>
            <w:tcW w:w="1258" w:type="pct"/>
            <w:vMerge w:val="restart"/>
            <w:tcBorders>
              <w:left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</w:p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</w:p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</w:p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742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Maternal aflatoxin B</w:t>
            </w:r>
            <w:r w:rsidRPr="008224E1">
              <w:rPr>
                <w:rFonts w:ascii="Times New Roman" w:hAnsi="Times New Roman" w:cs="Times New Roman"/>
                <w:vertAlign w:val="subscript"/>
              </w:rPr>
              <w:t>1</w:t>
            </w:r>
            <w:r w:rsidRPr="008224E1">
              <w:rPr>
                <w:rFonts w:ascii="Times New Roman" w:hAnsi="Times New Roman" w:cs="Times New Roman"/>
              </w:rPr>
              <w:t>-lysine adduct</w:t>
            </w:r>
          </w:p>
        </w:tc>
      </w:tr>
      <w:tr w:rsidR="0028006B" w:rsidRPr="008224E1" w:rsidTr="00A1675F">
        <w:tc>
          <w:tcPr>
            <w:tcW w:w="1258" w:type="pct"/>
            <w:vMerge/>
            <w:tcBorders>
              <w:left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25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3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36 weeks</w:t>
            </w:r>
          </w:p>
        </w:tc>
        <w:tc>
          <w:tcPr>
            <w:tcW w:w="125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6 months postpartum</w:t>
            </w:r>
          </w:p>
        </w:tc>
      </w:tr>
      <w:tr w:rsidR="0028006B" w:rsidRPr="008224E1" w:rsidTr="00A1675F">
        <w:tc>
          <w:tcPr>
            <w:tcW w:w="1258" w:type="pct"/>
            <w:vMerge/>
            <w:tcBorders>
              <w:left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Adjusted</w:t>
            </w:r>
            <w:r w:rsidRPr="008224E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Adjusted</w:t>
            </w:r>
            <w:r w:rsidRPr="008224E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Adjusted</w:t>
            </w:r>
            <w:r w:rsidRPr="008224E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8006B" w:rsidRPr="008224E1" w:rsidTr="00A1675F">
        <w:tc>
          <w:tcPr>
            <w:tcW w:w="125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β (95% CI)</w:t>
            </w:r>
          </w:p>
        </w:tc>
      </w:tr>
      <w:tr w:rsidR="0028006B" w:rsidRPr="008224E1" w:rsidTr="00A1675F"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8224E1">
              <w:rPr>
                <w:rFonts w:ascii="Times New Roman" w:hAnsi="Times New Roman" w:cs="Times New Roman"/>
                <w:i/>
                <w:iCs/>
              </w:rPr>
              <w:t>Anthropometric outcomes at 18 months, n=207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LA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7 (-0.06, 0.2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5 (-0.09, 0.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13 (0.00, 0.26)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12 (-0.01, 0.2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2 (-0.16, 0.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3 (-0.17, 0.11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WA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1 (-0.12, 0.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2 (-0.10, 0.1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6 (-0.06, 0.1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7 (-0.05, 0.2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2 (-0.15, 0.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4 (-0.16, 0.09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WL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4 (-0.16, 0.0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1 (-0.12, 0.1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1 (-0.12, 0.1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1 (-0.11, 0.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2 (-0.14, 0.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1 (-0.13, 0.11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MUACZ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4 (-0.08, 0.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7 (-0.05, 0.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5 (-0.06, 0.1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5 (-0.07, 0.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6 (-0.06, 0.1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6 (-0.06, 0.17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HCZ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3 (-0.15, 0.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3 (-0.15, 0.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1 (-0.11, 0.1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2 (-0.10, 0.1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5 (-0.17, 0.0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7 (-0.20, 0.05)</w:t>
            </w:r>
          </w:p>
        </w:tc>
      </w:tr>
      <w:tr w:rsidR="0028006B" w:rsidRPr="008224E1" w:rsidTr="00A1675F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i/>
                <w:iCs/>
              </w:rPr>
              <w:t>Anthropometric outcomes at 24 months, n=187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LA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3 (-0.12, 0.1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0 (-0.14, 0.1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6 (-0.09, 0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7 (-0.08, 0.2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3 (-0.17, 0.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2 (-0.17, 0.12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WA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4 (-0.17, 0.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1 (-0.14, 0.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5 (-0.08, 0.1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10 (-0.04, 0.2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4 (-0.18, 0.0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6 (-0.18, 0.07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WL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7 (-0.20, 0.0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3 (-0.16, 0.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3 (-0.10, 0.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7 (-0.06, 0.2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4 (-0.17, 0.0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6 (-0.18, 0.07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MUACZ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1 (-0.14, 0.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0 (-0.12, 0.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3 (-0.10, 0.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6 (-0.06, 0.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1 (-0.12, 0.1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2 (-0.14, 0.10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HCZ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6 (-0.19, 0.0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7 (-0.20, 0.0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6 (-0.19, 0.0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5 (-0.18, 0.0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8 (-0.21, 0.0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10 (-0.23, 0.03)</w:t>
            </w:r>
          </w:p>
        </w:tc>
      </w:tr>
      <w:tr w:rsidR="0028006B" w:rsidRPr="008224E1" w:rsidTr="00A1675F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i/>
                <w:iCs/>
              </w:rPr>
              <w:t>Anthropometric outcomes at 30 months, n=179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LA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2 (-0.16, 0.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4 (-0.18, 0.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12 (-0.03, 0.2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10 (-0.05, 0.2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5 (-0.19, 0.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5 (-0.19, 0.10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WA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8 (-0.21, 0.0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6 (-0.19, 0.0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4 (-0.10, 0.1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2 (-0.11, 0.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3 (-0.17, 0.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3 (-0.17, 0.10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>WLZ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12 (-0.25, 0.0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6 (-0.19, 0.0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5 (-0.18, 0.0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4 (-0.17, 0.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1 (-0.14, 0.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0 (-0.13, 0.13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lastRenderedPageBreak/>
              <w:t xml:space="preserve">MUACZ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0 (-0.12, 0.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1 (-0.11, 0.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2 (-0.10, 0.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3 (-0.10, 0.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0 (-0.13, 0.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0.01 (-0.12, 0.13)</w:t>
            </w:r>
          </w:p>
        </w:tc>
      </w:tr>
      <w:tr w:rsidR="0028006B" w:rsidRPr="008224E1" w:rsidTr="00A1675F"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06B" w:rsidRPr="008224E1" w:rsidRDefault="0028006B" w:rsidP="00A1675F">
            <w:pPr>
              <w:suppressLineNumbers/>
              <w:rPr>
                <w:rFonts w:ascii="Times New Roman" w:hAnsi="Times New Roman" w:cs="Times New Roman"/>
              </w:rPr>
            </w:pPr>
            <w:r w:rsidRPr="008224E1">
              <w:rPr>
                <w:rFonts w:ascii="Times New Roman" w:hAnsi="Times New Roman" w:cs="Times New Roman"/>
              </w:rPr>
              <w:t xml:space="preserve">HCZ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11 (-0.25, 0.02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13 (-0.26, 0.0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8 (-0.21, 0.06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07 (-0.20, 0.07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11 (-0.24, 0.03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006B" w:rsidRPr="008224E1" w:rsidRDefault="0028006B" w:rsidP="00A1675F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24E1">
              <w:rPr>
                <w:rFonts w:ascii="Times New Roman" w:hAnsi="Times New Roman" w:cs="Times New Roman"/>
                <w:color w:val="000000"/>
              </w:rPr>
              <w:t>-0.10 (-0.23, 0.04)</w:t>
            </w:r>
          </w:p>
        </w:tc>
      </w:tr>
    </w:tbl>
    <w:p w:rsidR="0028006B" w:rsidRPr="008224E1" w:rsidRDefault="0028006B" w:rsidP="0028006B">
      <w:pPr>
        <w:suppressLineNumbers/>
        <w:spacing w:after="0"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***P &lt;0·001, **P &lt; 0·01, *P &lt;0·05</w:t>
      </w:r>
    </w:p>
    <w:p w:rsidR="0028006B" w:rsidRPr="008224E1" w:rsidRDefault="0028006B" w:rsidP="0028006B">
      <w:pPr>
        <w:suppressLineNumbers/>
        <w:spacing w:after="0"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1. β coefficient is standard deviation difference in outcome per standard deviation difference in log aflatoxin</w:t>
      </w:r>
    </w:p>
    <w:p w:rsidR="0028006B" w:rsidRPr="008224E1" w:rsidRDefault="0028006B" w:rsidP="0028006B">
      <w:pPr>
        <w:suppressLineNumbers/>
        <w:spacing w:after="0"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2. Adjusted for maternal pre-pregnancy BMI, HIV, weight and MUAC gain rate from baseline to 36 weeks, housing quality, food security, child sex, age, malaria, hemoglobin</w:t>
      </w:r>
    </w:p>
    <w:p w:rsidR="0028006B" w:rsidRPr="008224E1" w:rsidRDefault="0028006B" w:rsidP="0028006B">
      <w:pPr>
        <w:suppressLineNumbers/>
        <w:spacing w:after="0"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LAZ = Length-for-age z-score, WAZ = Weight-for-age z-score, WLZ = Weight-for-length z-score, MUACZ = Mid-upper-arm-circumference-for-age z-score, HCZ = Head circumference-for-age z-score</w:t>
      </w:r>
      <w:r w:rsidRPr="008224E1">
        <w:rPr>
          <w:rFonts w:ascii="Times New Roman" w:hAnsi="Times New Roman" w:cs="Times New Roman"/>
        </w:rPr>
        <w:br w:type="page"/>
      </w:r>
    </w:p>
    <w:p w:rsidR="0028006B" w:rsidRPr="008224E1" w:rsidRDefault="0028006B" w:rsidP="0028006B">
      <w:pPr>
        <w:tabs>
          <w:tab w:val="left" w:pos="946"/>
        </w:tabs>
        <w:rPr>
          <w:rFonts w:ascii="Times New Roman" w:hAnsi="Times New Roman" w:cs="Times New Roman"/>
        </w:rPr>
        <w:sectPr w:rsidR="0028006B" w:rsidRPr="008224E1" w:rsidSect="009D06D8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8006B" w:rsidRPr="00BA63C8" w:rsidRDefault="0028006B" w:rsidP="0028006B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BA63C8">
        <w:rPr>
          <w:rFonts w:ascii="Times New Roman" w:hAnsi="Times New Roman" w:cs="Times New Roman"/>
          <w:b/>
          <w:sz w:val="24"/>
          <w:szCs w:val="24"/>
        </w:rPr>
        <w:t>: Comparison of Human Serum Albumin (HSA) assays</w:t>
      </w:r>
    </w:p>
    <w:p w:rsidR="0028006B" w:rsidRPr="008A1F05" w:rsidRDefault="0028006B" w:rsidP="002800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42E0D9" wp14:editId="2DB8E02A">
                <wp:simplePos x="0" y="0"/>
                <wp:positionH relativeFrom="column">
                  <wp:posOffset>-518160</wp:posOffset>
                </wp:positionH>
                <wp:positionV relativeFrom="paragraph">
                  <wp:posOffset>204470</wp:posOffset>
                </wp:positionV>
                <wp:extent cx="7231380" cy="7086600"/>
                <wp:effectExtent l="0" t="0" r="0" b="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31380" cy="7086600"/>
                          <a:chOff x="0" y="0"/>
                          <a:chExt cx="7231380" cy="7086600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hart, line 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42"/>
                          <a:stretch/>
                        </pic:blipFill>
                        <pic:spPr bwMode="auto">
                          <a:xfrm>
                            <a:off x="518160" y="449580"/>
                            <a:ext cx="1828800" cy="150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29"/>
                          <a:stretch/>
                        </pic:blipFill>
                        <pic:spPr bwMode="auto">
                          <a:xfrm>
                            <a:off x="4396740" y="350520"/>
                            <a:ext cx="1828800" cy="15170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94" b="20833"/>
                          <a:stretch/>
                        </pic:blipFill>
                        <pic:spPr bwMode="auto">
                          <a:xfrm>
                            <a:off x="1501140" y="2263140"/>
                            <a:ext cx="2068830" cy="2171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itle 1"/>
                        <wps:cNvSpPr>
                          <a:spLocks noGrp="1" noChangeAspect="1"/>
                        </wps:cNvSpPr>
                        <wps:spPr>
                          <a:xfrm>
                            <a:off x="5006340" y="0"/>
                            <a:ext cx="1104265" cy="480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8006B" w:rsidRPr="00416A97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416A97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Assay</w:t>
                              </w:r>
                              <w:r w:rsidRPr="00416A97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vert="horz" lIns="91440" tIns="45720" rIns="91440" bIns="45720" rtlCol="0">
                          <a:noAutofit/>
                        </wps:bodyPr>
                      </wps:wsp>
                      <wps:wsp>
                        <wps:cNvPr id="7" name="Title 1"/>
                        <wps:cNvSpPr>
                          <a:spLocks noGrp="1" noChangeAspect="1"/>
                        </wps:cNvSpPr>
                        <wps:spPr>
                          <a:xfrm>
                            <a:off x="1112520" y="0"/>
                            <a:ext cx="1104888" cy="4572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8006B" w:rsidRPr="00416A97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  <w:r w:rsidRPr="00416A97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Assay 1</w:t>
                              </w:r>
                            </w:p>
                          </w:txbxContent>
                        </wps:txbx>
                        <wps:bodyPr vert="horz" lIns="91440" tIns="45720" rIns="91440" bIns="45720" rtlCol="0">
                          <a:normAutofit fontScale="97500"/>
                        </wps:bodyPr>
                      </wps:wsp>
                      <wps:wsp>
                        <wps:cNvPr id="8" name="Title 1"/>
                        <wps:cNvSpPr>
                          <a:spLocks noGrp="1" noChangeAspect="1"/>
                        </wps:cNvSpPr>
                        <wps:spPr>
                          <a:xfrm rot="5400000" flipH="1" flipV="1">
                            <a:off x="320040" y="3009900"/>
                            <a:ext cx="1764792" cy="45641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8006B" w:rsidRPr="00416A97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Serum albumin mg/mL with Assay 1</w:t>
                              </w:r>
                            </w:p>
                          </w:txbxContent>
                        </wps:txbx>
                        <wps:bodyPr vert="horz" wrap="square" lIns="91440" tIns="45720" rIns="91440" bIns="45720" rtlCol="0">
                          <a:normAutofit fontScale="97500"/>
                        </wps:bodyPr>
                      </wps:wsp>
                      <wps:wsp>
                        <wps:cNvPr id="9" name="Title 1"/>
                        <wps:cNvSpPr>
                          <a:spLocks noGrp="1" noChangeAspect="1"/>
                        </wps:cNvSpPr>
                        <wps:spPr>
                          <a:xfrm>
                            <a:off x="1767840" y="4061460"/>
                            <a:ext cx="2514600" cy="5715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8006B" w:rsidRDefault="0028006B" w:rsidP="0028006B">
                              <w:pPr>
                                <w:spacing w:line="216" w:lineRule="auto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28006B" w:rsidRPr="00416A97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Serum albumin mg/mL with Assay 2</w:t>
                              </w:r>
                            </w:p>
                          </w:txbxContent>
                        </wps:txbx>
                        <wps:bodyPr vert="horz" wrap="square" lIns="91440" tIns="45720" rIns="91440" bIns="45720" rtlCol="0">
                          <a:noAutofit/>
                        </wps:bodyPr>
                      </wps:wsp>
                      <wps:wsp>
                        <wps:cNvPr id="10" name="Title 1"/>
                        <wps:cNvSpPr>
                          <a:spLocks noGrp="1" noChangeAspect="1"/>
                        </wps:cNvSpPr>
                        <wps:spPr>
                          <a:xfrm>
                            <a:off x="0" y="4808220"/>
                            <a:ext cx="6979920" cy="7924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8006B" w:rsidRPr="008A1F05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Assay 1 = </w:t>
                              </w:r>
                              <w:proofErr w:type="spellStart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BioAssay</w:t>
                              </w:r>
                              <w:proofErr w:type="spellEnd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Aystems</w:t>
                              </w:r>
                              <w:proofErr w:type="spellEnd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Inc</w:t>
                              </w:r>
                              <w:proofErr w:type="spellEnd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QuantiChrom</w:t>
                              </w:r>
                              <w:proofErr w:type="spellEnd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BCP (</w:t>
                              </w:r>
                              <w:proofErr w:type="spellStart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bromocresol</w:t>
                              </w:r>
                              <w:proofErr w:type="spellEnd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purple) assay, catalog #DIAP-250</w:t>
                              </w:r>
                            </w:p>
                            <w:p w:rsidR="0028006B" w:rsidRPr="00416A97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br/>
                                <w:t>Assay 2 = COBAS INTEGRA Albumin Gen.2 (ALB2) Test ALB2, test ID 0-59 BCG (</w:t>
                              </w:r>
                              <w:proofErr w:type="spellStart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bromocresol</w:t>
                              </w:r>
                              <w:proofErr w:type="spellEnd"/>
                              <w:r w:rsidRPr="008A1F05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green) assay</w:t>
                              </w:r>
                            </w:p>
                          </w:txbxContent>
                        </wps:txbx>
                        <wps:bodyPr vert="horz" wrap="square" lIns="91440" tIns="45720" rIns="91440" bIns="45720" rtlCol="0">
                          <a:noAutofit/>
                        </wps:bodyPr>
                      </wps:wsp>
                      <wps:wsp>
                        <wps:cNvPr id="16" name="Title 1"/>
                        <wps:cNvSpPr>
                          <a:spLocks noGrp="1" noChangeAspect="1"/>
                        </wps:cNvSpPr>
                        <wps:spPr>
                          <a:xfrm>
                            <a:off x="0" y="5737860"/>
                            <a:ext cx="6778576" cy="13487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8006B" w:rsidRPr="00D94E80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We looked at paired measurement of albumin concentrations in mother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(n=98) across two different time point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[</w:t>
                              </w:r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(baselin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3C4C22">
                                <w:rPr>
                                  <w:rFonts w:ascii="Times New Roman" w:eastAsia="Times New Roman" w:hAnsi="Times New Roman" w:cs="Times New Roman"/>
                                  <w:b/>
                                  <w:noProof/>
                                </w:rPr>
                                <w:drawing>
                                  <wp:inline distT="0" distB="0" distL="0" distR="0" wp14:anchorId="4FE0DDD0" wp14:editId="00AA5081">
                                    <wp:extent cx="236220" cy="22860"/>
                                    <wp:effectExtent l="0" t="0" r="0" b="0"/>
                                    <wp:docPr id="23" name="Picture 2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6220" cy="228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M_BL, and 36 weeks gestatio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3C4C22">
                                <w:rPr>
                                  <w:rFonts w:ascii="Times New Roman" w:eastAsia="Times New Roman" w:hAnsi="Times New Roman" w:cs="Times New Roman"/>
                                  <w:b/>
                                  <w:noProof/>
                                </w:rPr>
                                <w:drawing>
                                  <wp:inline distT="0" distB="0" distL="0" distR="0" wp14:anchorId="20DF1379" wp14:editId="28FABBB0">
                                    <wp:extent cx="236220" cy="22860"/>
                                    <wp:effectExtent l="0" t="0" r="0" b="0"/>
                                    <wp:docPr id="24" name="Picture 2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6220" cy="228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    </w:t>
                              </w:r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M_36gw) using two different assays. There were assay-dependent differences and very weak/no correlation between the values determined by the two albumin assays at either the baseline (r=0.11, p=0.26) or 36 </w:t>
                              </w:r>
                              <w:proofErr w:type="gramStart"/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>weeks</w:t>
                              </w:r>
                              <w:proofErr w:type="gramEnd"/>
                              <w:r w:rsidRPr="00D94E80"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gestation (r=0.25, p=0.012) time points.</w:t>
                              </w:r>
                            </w:p>
                          </w:txbxContent>
                        </wps:txbx>
                        <wps:bodyPr vert="horz" wrap="square" lIns="91440" tIns="45720" rIns="91440" bIns="45720" rtlCol="0">
                          <a:noAutofit/>
                        </wps:bodyPr>
                      </wps:wsp>
                      <wps:wsp>
                        <wps:cNvPr id="25" name="Title 1"/>
                        <wps:cNvSpPr>
                          <a:spLocks noGrp="1" noChangeAspect="1"/>
                        </wps:cNvSpPr>
                        <wps:spPr>
                          <a:xfrm>
                            <a:off x="4663440" y="3307080"/>
                            <a:ext cx="2567940" cy="9753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8006B" w:rsidRDefault="0028006B" w:rsidP="0028006B">
                              <w:pPr>
                                <w:spacing w:line="216" w:lineRule="auto"/>
                                <w:ind w:firstLine="720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  <w:r w:rsidRPr="00A94624">
                                <w:rPr>
                                  <w:rFonts w:ascii="Times New Roman" w:hAnsi="Times New Roman" w:cs="Times New Roman"/>
                                  <w:b/>
                                  <w:color w:val="FF0000"/>
                                  <w:kern w:val="24"/>
                                  <w:sz w:val="16"/>
                                  <w:szCs w:val="16"/>
                                </w:rPr>
                                <w:t>O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M_36gw     </w:t>
                              </w:r>
                              <w:r w:rsidRPr="003C4C22">
                                <w:rPr>
                                  <w:rFonts w:ascii="Times New Roman" w:eastAsia="Times New Roman" w:hAnsi="Times New Roman" w:cs="Times New Roman"/>
                                  <w:b/>
                                  <w:noProof/>
                                </w:rPr>
                                <w:drawing>
                                  <wp:inline distT="0" distB="0" distL="0" distR="0" wp14:anchorId="35FF0CCB" wp14:editId="149A8C45">
                                    <wp:extent cx="236220" cy="22860"/>
                                    <wp:effectExtent l="0" t="0" r="0" b="0"/>
                                    <wp:docPr id="27" name="Picture 2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6220" cy="228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M_36gw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       </w:t>
                              </w:r>
                            </w:p>
                            <w:p w:rsidR="0028006B" w:rsidRDefault="0028006B" w:rsidP="0028006B">
                              <w:pPr>
                                <w:spacing w:line="216" w:lineRule="auto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28006B" w:rsidRPr="00416A97" w:rsidRDefault="0028006B" w:rsidP="0028006B">
                              <w:pPr>
                                <w:spacing w:line="216" w:lineRule="auto"/>
                                <w:ind w:firstLine="720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  <w:r w:rsidRPr="00A94624">
                                <w:rPr>
                                  <w:rFonts w:ascii="Times New Roman" w:hAnsi="Times New Roman" w:cs="Times New Roman"/>
                                  <w:b/>
                                  <w:color w:val="0070C0"/>
                                  <w:kern w:val="24"/>
                                  <w:sz w:val="24"/>
                                  <w:szCs w:val="24"/>
                                </w:rPr>
                                <w:t>+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M_BL</w:t>
                              </w:r>
                              <w:r w:rsidRPr="003C4C22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      </w:t>
                              </w:r>
                              <w:r w:rsidRPr="003C4C22">
                                <w:rPr>
                                  <w:rFonts w:ascii="Times New Roman" w:eastAsia="Times New Roman" w:hAnsi="Times New Roman" w:cs="Times New Roman"/>
                                  <w:b/>
                                  <w:noProof/>
                                </w:rPr>
                                <w:drawing>
                                  <wp:inline distT="0" distB="0" distL="0" distR="0" wp14:anchorId="0803FE00" wp14:editId="1C33EBB1">
                                    <wp:extent cx="236220" cy="22860"/>
                                    <wp:effectExtent l="0" t="0" r="0" b="0"/>
                                    <wp:docPr id="28" name="Picture 2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6220" cy="228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 </w:t>
                              </w:r>
                              <w:r w:rsidRPr="003C4C22">
                                <w:rPr>
                                  <w:rFonts w:ascii="Times New Roman" w:eastAsia="Times New Roman" w:hAnsi="Times New Roman" w:cs="Times New Roman"/>
                                  <w:b/>
                                  <w:noProof/>
                                </w:rPr>
                                <w:drawing>
                                  <wp:inline distT="0" distB="0" distL="0" distR="0" wp14:anchorId="0EE5A6CB" wp14:editId="1B3C63C9">
                                    <wp:extent cx="236220" cy="22860"/>
                                    <wp:effectExtent l="0" t="0" r="0" b="0"/>
                                    <wp:docPr id="30" name="Picture 3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6220" cy="228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 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kern w:val="24"/>
                                </w:rPr>
                                <w:t>M_BL</w:t>
                              </w:r>
                              <w:proofErr w:type="spellEnd"/>
                            </w:p>
                            <w:p w:rsidR="0028006B" w:rsidRPr="00416A97" w:rsidRDefault="0028006B" w:rsidP="0028006B">
                              <w:pPr>
                                <w:spacing w:line="216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42E0D9" id="Group 31" o:spid="_x0000_s1026" style="position:absolute;margin-left:-40.8pt;margin-top:16.1pt;width:569.4pt;height:558pt;z-index:251659264" coordsize="72313,708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Chart, line chart, histogram&#10;&#10;Description automatically generated" style="position:absolute;left:5181;top:4495;width:18288;height:15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">
                  <v:imagedata r:id="rId14" o:title="Chart, line chart, histogram&#10;&#10;Description automatically generated" croptop="6581f"/>
                  <v:path arrowok="t"/>
                </v:shape>
                <v:shape id="Picture 3" o:spid="_x0000_s1028" type="#_x0000_t75" alt="Chart, histogram&#10;&#10;Description automatically generated" style="position:absolute;left:43967;top:3505;width:18288;height:151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">
                  <v:imagedata r:id="rId15" o:title="Chart, histogram&#10;&#10;Description automatically generated" croptop="5983f"/>
                  <v:path arrowok="t"/>
                </v:shape>
                <v:shape id="Picture 6" o:spid="_x0000_s1029" type="#_x0000_t75" alt="Chart, scatter chart&#10;&#10;Description automatically generated" style="position:absolute;left:15011;top:22631;width:20688;height:21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">
                  <v:imagedata r:id="rId16" o:title="Chart, scatter chart&#10;&#10;Description automatically generated" cropbottom="13653f" cropleft="7860f"/>
                  <v:path arrowok="t"/>
                </v:shape>
              </v:group>
            </w:pict>
          </mc:Fallback>
        </mc:AlternateContent>
      </w:r>
    </w:p>
    <w:p w:rsidR="0028006B" w:rsidRPr="008A1F05" w:rsidRDefault="0028006B" w:rsidP="0028006B">
      <w:pPr>
        <w:rPr>
          <w:rFonts w:ascii="Times New Roman" w:hAnsi="Times New Roman" w:cs="Times New Roman"/>
        </w:rPr>
      </w:pPr>
    </w:p>
    <w:p w:rsidR="0028006B" w:rsidRPr="008A1F05" w:rsidRDefault="0028006B" w:rsidP="0028006B">
      <w:pPr>
        <w:rPr>
          <w:rFonts w:ascii="Times New Roman" w:hAnsi="Times New Roman" w:cs="Times New Roman"/>
        </w:rPr>
      </w:pPr>
    </w:p>
    <w:p w:rsidR="0028006B" w:rsidRPr="008A1F05" w:rsidRDefault="0028006B" w:rsidP="0028006B">
      <w:pPr>
        <w:rPr>
          <w:rFonts w:ascii="Times New Roman" w:hAnsi="Times New Roman" w:cs="Times New Roman"/>
        </w:rPr>
      </w:pPr>
    </w:p>
    <w:p w:rsidR="0028006B" w:rsidRPr="008A1F05" w:rsidRDefault="0028006B" w:rsidP="0028006B">
      <w:pPr>
        <w:rPr>
          <w:rFonts w:ascii="Times New Roman" w:hAnsi="Times New Roman" w:cs="Times New Roman"/>
        </w:rPr>
      </w:pPr>
    </w:p>
    <w:p w:rsidR="0028006B" w:rsidRPr="008A1F05" w:rsidRDefault="0028006B" w:rsidP="0028006B">
      <w:pPr>
        <w:rPr>
          <w:rFonts w:ascii="Times New Roman" w:hAnsi="Times New Roman" w:cs="Times New Roman"/>
        </w:rPr>
      </w:pPr>
    </w:p>
    <w:p w:rsidR="0028006B" w:rsidRPr="008A1F05" w:rsidRDefault="0028006B" w:rsidP="0028006B">
      <w:pPr>
        <w:rPr>
          <w:rFonts w:ascii="Times New Roman" w:hAnsi="Times New Roman" w:cs="Times New Roman"/>
        </w:rPr>
      </w:pPr>
    </w:p>
    <w:p w:rsidR="0028006B" w:rsidRPr="008A1F05" w:rsidRDefault="0028006B" w:rsidP="0028006B">
      <w:pPr>
        <w:rPr>
          <w:rFonts w:ascii="Times New Roman" w:hAnsi="Times New Roman" w:cs="Times New Roman"/>
        </w:rPr>
      </w:pPr>
    </w:p>
    <w:p w:rsidR="0028006B" w:rsidRDefault="0028006B" w:rsidP="0028006B">
      <w:pPr>
        <w:rPr>
          <w:rFonts w:ascii="Times New Roman" w:hAnsi="Times New Roman" w:cs="Times New Roman"/>
        </w:rPr>
      </w:pPr>
    </w:p>
    <w:p w:rsidR="0028006B" w:rsidRPr="008A1F05" w:rsidRDefault="0028006B" w:rsidP="0028006B">
      <w:pPr>
        <w:jc w:val="center"/>
        <w:rPr>
          <w:rFonts w:ascii="Times New Roman" w:hAnsi="Times New Roman" w:cs="Times New Roman"/>
        </w:rPr>
      </w:pPr>
    </w:p>
    <w:p w:rsidR="0028006B" w:rsidRPr="00E37EF3" w:rsidRDefault="0028006B" w:rsidP="0028006B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28006B" w:rsidRDefault="0028006B" w:rsidP="002800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28006B" w:rsidRPr="008224E1" w:rsidRDefault="0028006B" w:rsidP="0028006B">
      <w:pPr>
        <w:tabs>
          <w:tab w:val="left" w:pos="946"/>
        </w:tabs>
        <w:rPr>
          <w:rFonts w:ascii="Times New Roman" w:hAnsi="Times New Roman" w:cs="Times New Roman"/>
          <w:b/>
          <w:bCs/>
        </w:rPr>
      </w:pPr>
      <w:r w:rsidRPr="008224E1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8224E1">
        <w:rPr>
          <w:rFonts w:ascii="Times New Roman" w:hAnsi="Times New Roman" w:cs="Times New Roman"/>
          <w:b/>
          <w:bCs/>
        </w:rPr>
        <w:t>: Mean head circumference-for-age z-score (HCZ) from 1 week to 30 months by aflatoxin exposure in child at 6 months (detectable vs non-detectable aflatoxin)</w:t>
      </w:r>
    </w:p>
    <w:p w:rsidR="0028006B" w:rsidRPr="008224E1" w:rsidRDefault="0028006B" w:rsidP="0028006B">
      <w:pPr>
        <w:suppressLineNumbers/>
        <w:rPr>
          <w:rFonts w:ascii="Times New Roman" w:hAnsi="Times New Roman" w:cs="Times New Roman"/>
          <w:b/>
        </w:rPr>
      </w:pPr>
      <w:r w:rsidRPr="008224E1">
        <w:rPr>
          <w:rFonts w:ascii="Times New Roman" w:hAnsi="Times New Roman" w:cs="Times New Roman"/>
          <w:b/>
          <w:noProof/>
        </w:rPr>
        <w:drawing>
          <wp:inline distT="0" distB="0" distL="0" distR="0" wp14:anchorId="287C8480" wp14:editId="4BF3E2CA">
            <wp:extent cx="4572000" cy="2743200"/>
            <wp:effectExtent l="0" t="0" r="0" b="0"/>
            <wp:docPr id="186" name="Chart 1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28006B" w:rsidRPr="008224E1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Note: Figure above describes</w:t>
      </w:r>
      <w:bookmarkStart w:id="4" w:name="_Hlk46228605"/>
      <w:r w:rsidRPr="008224E1">
        <w:rPr>
          <w:rFonts w:ascii="Times New Roman" w:hAnsi="Times New Roman" w:cs="Times New Roman"/>
        </w:rPr>
        <w:t xml:space="preserve"> mean head circumference-for-age z-score (HCZ) from 1 week to 30 months in children with detectable (red line) and non-detectable (blue line) aflatoxin exposure at 6 month</w:t>
      </w:r>
      <w:bookmarkEnd w:id="4"/>
      <w:r w:rsidRPr="008224E1">
        <w:rPr>
          <w:rFonts w:ascii="Times New Roman" w:hAnsi="Times New Roman" w:cs="Times New Roman"/>
        </w:rPr>
        <w:t xml:space="preserve">s This is adjusted for maternal HIV status, zinc </w:t>
      </w:r>
      <w:proofErr w:type="spellStart"/>
      <w:r w:rsidRPr="008224E1">
        <w:rPr>
          <w:rFonts w:ascii="Times New Roman" w:hAnsi="Times New Roman" w:cs="Times New Roman"/>
        </w:rPr>
        <w:t>protoporphyrin</w:t>
      </w:r>
      <w:proofErr w:type="spellEnd"/>
      <w:r w:rsidRPr="008224E1">
        <w:rPr>
          <w:rFonts w:ascii="Times New Roman" w:hAnsi="Times New Roman" w:cs="Times New Roman"/>
        </w:rPr>
        <w:t>, mid-upper-arm-circumference (MUAC) gain rate from baseline to 36 weeks, season, child malaria and hemoglobin, and intervention group.</w:t>
      </w:r>
    </w:p>
    <w:p w:rsidR="0028006B" w:rsidRPr="008224E1" w:rsidRDefault="0028006B" w:rsidP="0028006B">
      <w:pPr>
        <w:suppressLineNumbers/>
        <w:rPr>
          <w:rFonts w:ascii="Times New Roman" w:hAnsi="Times New Roman" w:cs="Times New Roman"/>
        </w:rPr>
      </w:pPr>
      <w:r w:rsidRPr="008224E1">
        <w:rPr>
          <w:rFonts w:ascii="Times New Roman" w:hAnsi="Times New Roman" w:cs="Times New Roman"/>
        </w:rPr>
        <w:t>All significant associations between HCZ 6-30 months and aflatoxin exposure (detectable vs. non-detectable) at 6 months were lost when we adjusted for HCZ at 1 week in the models (β = -0.20; 95% CI: -0.45, 0.04, β = -0.02; 95% CI: -0.25, 0.21, β = -0.08; 95% CI: -0.31, 0.14, β = -0.04; 95% CI: -0.29, 0.20, β = -0.12; 95% CI: -0.39, 0.15 at 6, 12, 18, 24 and 30 months respectively)</w:t>
      </w:r>
    </w:p>
    <w:p w:rsidR="0028006B" w:rsidRPr="008224E1" w:rsidRDefault="0028006B" w:rsidP="0028006B">
      <w:pPr>
        <w:tabs>
          <w:tab w:val="left" w:pos="946"/>
        </w:tabs>
        <w:rPr>
          <w:rFonts w:ascii="Times New Roman" w:hAnsi="Times New Roman" w:cs="Times New Roman"/>
          <w:b/>
          <w:bCs/>
        </w:rPr>
      </w:pPr>
    </w:p>
    <w:p w:rsidR="0028006B" w:rsidRPr="008224E1" w:rsidRDefault="0028006B" w:rsidP="0028006B">
      <w:pPr>
        <w:tabs>
          <w:tab w:val="left" w:pos="946"/>
        </w:tabs>
        <w:rPr>
          <w:rFonts w:ascii="Times New Roman" w:hAnsi="Times New Roman" w:cs="Times New Roman"/>
        </w:rPr>
      </w:pPr>
    </w:p>
    <w:p w:rsidR="00E755E8" w:rsidRDefault="00E755E8"/>
    <w:sectPr w:rsidR="00E755E8" w:rsidSect="00233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42AF" w:rsidRDefault="00B342AF" w:rsidP="0028006B">
      <w:pPr>
        <w:spacing w:after="0" w:line="240" w:lineRule="auto"/>
      </w:pPr>
      <w:r>
        <w:separator/>
      </w:r>
    </w:p>
  </w:endnote>
  <w:endnote w:type="continuationSeparator" w:id="0">
    <w:p w:rsidR="00B342AF" w:rsidRDefault="00B342AF" w:rsidP="00280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3565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54B7" w:rsidRDefault="003854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14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3854B7" w:rsidRDefault="003854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42AF" w:rsidRDefault="00B342AF" w:rsidP="0028006B">
      <w:pPr>
        <w:spacing w:after="0" w:line="240" w:lineRule="auto"/>
      </w:pPr>
      <w:r>
        <w:separator/>
      </w:r>
    </w:p>
  </w:footnote>
  <w:footnote w:type="continuationSeparator" w:id="0">
    <w:p w:rsidR="00B342AF" w:rsidRDefault="00B342AF" w:rsidP="002800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006B" w:rsidRPr="008224E1" w:rsidRDefault="0028006B" w:rsidP="0028006B">
    <w:pPr>
      <w:suppressLineNumbers/>
      <w:spacing w:line="480" w:lineRule="auto"/>
      <w:rPr>
        <w:rFonts w:ascii="Times New Roman" w:hAnsi="Times New Roman" w:cs="Times New Roman"/>
        <w:b/>
        <w:bCs/>
      </w:rPr>
    </w:pPr>
    <w:r w:rsidRPr="008224E1">
      <w:rPr>
        <w:rFonts w:ascii="Times New Roman" w:hAnsi="Times New Roman" w:cs="Times New Roman"/>
        <w:b/>
        <w:bCs/>
      </w:rPr>
      <w:t>Child aflatoxin exposure is associated with poor child growth outcomes: a prospective cohort study in rural Malawi.</w:t>
    </w:r>
    <w:bookmarkStart w:id="0" w:name="_Hlk36647753"/>
  </w:p>
  <w:p w:rsidR="0028006B" w:rsidRPr="0028006B" w:rsidRDefault="0028006B" w:rsidP="0028006B">
    <w:pPr>
      <w:suppressLineNumbers/>
      <w:spacing w:line="480" w:lineRule="auto"/>
      <w:rPr>
        <w:rFonts w:ascii="Times New Roman" w:hAnsi="Times New Roman" w:cs="Times New Roman"/>
        <w:b/>
        <w:bCs/>
      </w:rPr>
    </w:pPr>
    <w:r w:rsidRPr="008224E1">
      <w:rPr>
        <w:rFonts w:ascii="Times New Roman" w:hAnsi="Times New Roman" w:cs="Times New Roman"/>
      </w:rPr>
      <w:t xml:space="preserve">Andrew </w:t>
    </w:r>
    <w:proofErr w:type="spellStart"/>
    <w:r w:rsidRPr="008224E1">
      <w:rPr>
        <w:rFonts w:ascii="Times New Roman" w:hAnsi="Times New Roman" w:cs="Times New Roman"/>
      </w:rPr>
      <w:t>Matchado</w:t>
    </w:r>
    <w:bookmarkEnd w:id="0"/>
    <w:proofErr w:type="spellEnd"/>
  </w:p>
  <w:p w:rsidR="0028006B" w:rsidRDefault="002800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314E" w:rsidRDefault="00F931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06B"/>
    <w:rsid w:val="00176AFD"/>
    <w:rsid w:val="0028006B"/>
    <w:rsid w:val="003854B7"/>
    <w:rsid w:val="00B342AF"/>
    <w:rsid w:val="00C464A7"/>
    <w:rsid w:val="00E755E8"/>
    <w:rsid w:val="00F17764"/>
    <w:rsid w:val="00F9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71D3F"/>
  <w15:chartTrackingRefBased/>
  <w15:docId w15:val="{E42A9A19-234A-4786-B951-C5F3D4220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0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0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0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00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06B"/>
  </w:style>
  <w:style w:type="paragraph" w:styleId="Footer">
    <w:name w:val="footer"/>
    <w:basedOn w:val="Normal"/>
    <w:link w:val="FooterChar"/>
    <w:uiPriority w:val="99"/>
    <w:unhideWhenUsed/>
    <w:rsid w:val="002800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06B"/>
  </w:style>
  <w:style w:type="character" w:styleId="LineNumber">
    <w:name w:val="line number"/>
    <w:basedOn w:val="DefaultParagraphFont"/>
    <w:uiPriority w:val="99"/>
    <w:semiHidden/>
    <w:unhideWhenUsed/>
    <w:rsid w:val="00C46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on-detectable aflatoxin at 6 month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7_28_2019'!$E$3:$E$8</c:f>
                <c:numCache>
                  <c:formatCode>General</c:formatCode>
                  <c:ptCount val="6"/>
                  <c:pt idx="0">
                    <c:v>0.19076679999999999</c:v>
                  </c:pt>
                  <c:pt idx="1">
                    <c:v>0.248528</c:v>
                  </c:pt>
                  <c:pt idx="2">
                    <c:v>0.20638800000000002</c:v>
                  </c:pt>
                  <c:pt idx="3">
                    <c:v>0.32810400000000001</c:v>
                  </c:pt>
                  <c:pt idx="4">
                    <c:v>0.20776</c:v>
                  </c:pt>
                  <c:pt idx="5">
                    <c:v>0.21187600000000001</c:v>
                  </c:pt>
                </c:numCache>
              </c:numRef>
            </c:plus>
            <c:minus>
              <c:numRef>
                <c:f>'7_28_2019'!$E$3:$E$8</c:f>
                <c:numCache>
                  <c:formatCode>General</c:formatCode>
                  <c:ptCount val="6"/>
                  <c:pt idx="0">
                    <c:v>0.19076679999999999</c:v>
                  </c:pt>
                  <c:pt idx="1">
                    <c:v>0.248528</c:v>
                  </c:pt>
                  <c:pt idx="2">
                    <c:v>0.20638800000000002</c:v>
                  </c:pt>
                  <c:pt idx="3">
                    <c:v>0.32810400000000001</c:v>
                  </c:pt>
                  <c:pt idx="4">
                    <c:v>0.20776</c:v>
                  </c:pt>
                  <c:pt idx="5">
                    <c:v>0.211876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7_28_2019'!$B$3:$B$8</c:f>
              <c:strCache>
                <c:ptCount val="6"/>
                <c:pt idx="0">
                  <c:v>1 week</c:v>
                </c:pt>
                <c:pt idx="1">
                  <c:v>6 months</c:v>
                </c:pt>
                <c:pt idx="2">
                  <c:v>12 months</c:v>
                </c:pt>
                <c:pt idx="3">
                  <c:v>18 months</c:v>
                </c:pt>
                <c:pt idx="4">
                  <c:v>24 months</c:v>
                </c:pt>
                <c:pt idx="5">
                  <c:v>30 months</c:v>
                </c:pt>
              </c:strCache>
            </c:strRef>
          </c:cat>
          <c:val>
            <c:numRef>
              <c:f>'7_28_2019'!$C$3:$C$8</c:f>
              <c:numCache>
                <c:formatCode>General</c:formatCode>
                <c:ptCount val="6"/>
                <c:pt idx="0">
                  <c:v>0.22869999999999999</c:v>
                </c:pt>
                <c:pt idx="1">
                  <c:v>-0.14480000000000001</c:v>
                </c:pt>
                <c:pt idx="2">
                  <c:v>-0.44700000000000001</c:v>
                </c:pt>
                <c:pt idx="3">
                  <c:v>-0.82099999999999995</c:v>
                </c:pt>
                <c:pt idx="4">
                  <c:v>-0.63270000000000004</c:v>
                </c:pt>
                <c:pt idx="5">
                  <c:v>-0.6219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89-4B3E-B1B1-1BEBD1C06100}"/>
            </c:ext>
          </c:extLst>
        </c:ser>
        <c:ser>
          <c:idx val="1"/>
          <c:order val="1"/>
          <c:tx>
            <c:v>Detectable aflatoxin at 6 month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7_28_2019'!$F$3:$F$8</c:f>
                <c:numCache>
                  <c:formatCode>General</c:formatCode>
                  <c:ptCount val="6"/>
                  <c:pt idx="0">
                    <c:v>0.15350720000000001</c:v>
                  </c:pt>
                  <c:pt idx="1">
                    <c:v>0.22265600000000002</c:v>
                  </c:pt>
                  <c:pt idx="2">
                    <c:v>0.16926168</c:v>
                  </c:pt>
                  <c:pt idx="3">
                    <c:v>0.30654400000000004</c:v>
                  </c:pt>
                  <c:pt idx="4">
                    <c:v>0.166992</c:v>
                  </c:pt>
                  <c:pt idx="5">
                    <c:v>0.171598</c:v>
                  </c:pt>
                </c:numCache>
              </c:numRef>
            </c:plus>
            <c:minus>
              <c:numRef>
                <c:f>'7_28_2019'!$F$3:$F$8</c:f>
                <c:numCache>
                  <c:formatCode>General</c:formatCode>
                  <c:ptCount val="6"/>
                  <c:pt idx="0">
                    <c:v>0.15350720000000001</c:v>
                  </c:pt>
                  <c:pt idx="1">
                    <c:v>0.22265600000000002</c:v>
                  </c:pt>
                  <c:pt idx="2">
                    <c:v>0.16926168</c:v>
                  </c:pt>
                  <c:pt idx="3">
                    <c:v>0.30654400000000004</c:v>
                  </c:pt>
                  <c:pt idx="4">
                    <c:v>0.166992</c:v>
                  </c:pt>
                  <c:pt idx="5">
                    <c:v>0.1715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7_28_2019'!$B$3:$B$8</c:f>
              <c:strCache>
                <c:ptCount val="6"/>
                <c:pt idx="0">
                  <c:v>1 week</c:v>
                </c:pt>
                <c:pt idx="1">
                  <c:v>6 months</c:v>
                </c:pt>
                <c:pt idx="2">
                  <c:v>12 months</c:v>
                </c:pt>
                <c:pt idx="3">
                  <c:v>18 months</c:v>
                </c:pt>
                <c:pt idx="4">
                  <c:v>24 months</c:v>
                </c:pt>
                <c:pt idx="5">
                  <c:v>30 months</c:v>
                </c:pt>
              </c:strCache>
            </c:strRef>
          </c:cat>
          <c:val>
            <c:numRef>
              <c:f>'7_28_2019'!$D$3:$D$8</c:f>
              <c:numCache>
                <c:formatCode>General</c:formatCode>
                <c:ptCount val="6"/>
                <c:pt idx="0">
                  <c:v>-0.1099</c:v>
                </c:pt>
                <c:pt idx="1">
                  <c:v>-0.5413</c:v>
                </c:pt>
                <c:pt idx="2">
                  <c:v>-0.72770000000000001</c:v>
                </c:pt>
                <c:pt idx="3">
                  <c:v>-1.1540999999999999</c:v>
                </c:pt>
                <c:pt idx="4">
                  <c:v>-0.92530000000000001</c:v>
                </c:pt>
                <c:pt idx="5">
                  <c:v>-0.9484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D89-4B3E-B1B1-1BEBD1C061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5847320"/>
        <c:axId val="385849280"/>
      </c:lineChart>
      <c:catAx>
        <c:axId val="385847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hild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ge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849280"/>
        <c:crosses val="autoZero"/>
        <c:auto val="1"/>
        <c:lblAlgn val="ctr"/>
        <c:lblOffset val="100"/>
        <c:noMultiLvlLbl val="0"/>
      </c:catAx>
      <c:valAx>
        <c:axId val="385849280"/>
        <c:scaling>
          <c:orientation val="minMax"/>
          <c:max val="0.5"/>
          <c:min val="-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C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847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532"/>
    <w:rsid w:val="00AF5193"/>
    <w:rsid w:val="00B2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D7205E8DB904D9DAB2B5974916595CD">
    <w:name w:val="DD7205E8DB904D9DAB2B5974916595CD"/>
    <w:rsid w:val="00B22532"/>
  </w:style>
  <w:style w:type="paragraph" w:customStyle="1" w:styleId="8834EFDF11604096B17076904DE5E77D">
    <w:name w:val="8834EFDF11604096B17076904DE5E77D"/>
    <w:rsid w:val="00B225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5-17T09:21:00Z</dcterms:created>
  <dcterms:modified xsi:type="dcterms:W3CDTF">2023-05-17T12:14:00Z</dcterms:modified>
</cp:coreProperties>
</file>